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2C815" w14:textId="14C610CF" w:rsidR="008D2E53" w:rsidRPr="005D129F" w:rsidRDefault="00C6229B" w:rsidP="008D2E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asciiTheme="minorHAnsi" w:hAnsiTheme="minorHAnsi"/>
          <w:lang w:val="en-GB"/>
        </w:rPr>
      </w:pPr>
      <w:bookmarkStart w:id="0" w:name="_Hlk87277291"/>
      <w:r>
        <w:rPr>
          <w:noProof/>
        </w:rPr>
        <w:drawing>
          <wp:inline distT="0" distB="0" distL="0" distR="0" wp14:anchorId="0D7FA36E" wp14:editId="471E5B25">
            <wp:extent cx="5760720" cy="3861435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7BB1F3-42AD-4C60-B6A0-53A37A8CB3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D27797" w14:textId="0EACBADE" w:rsidR="008D2E53" w:rsidRDefault="008D2E53" w:rsidP="008D2E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>Supplemental figure 1</w:t>
      </w:r>
      <w:r w:rsidRPr="005D129F">
        <w:rPr>
          <w:rFonts w:cs="Arial"/>
          <w:b/>
          <w:bCs/>
          <w:lang w:val="en-GB"/>
        </w:rPr>
        <w:t>. Number of packages and NIHDI expenditure per</w:t>
      </w:r>
      <w:r w:rsidR="00C6229B">
        <w:rPr>
          <w:rFonts w:cs="Arial"/>
          <w:b/>
          <w:bCs/>
          <w:lang w:val="en-GB"/>
        </w:rPr>
        <w:t xml:space="preserve"> 1000 inhabitants by</w:t>
      </w:r>
      <w:r w:rsidRPr="005D129F">
        <w:rPr>
          <w:rFonts w:cs="Arial"/>
          <w:b/>
          <w:bCs/>
          <w:lang w:val="en-GB"/>
        </w:rPr>
        <w:t xml:space="preserve"> month (2019).</w:t>
      </w:r>
    </w:p>
    <w:p w14:paraId="3942AAE8" w14:textId="77777777" w:rsidR="008D2E53" w:rsidRPr="003D0C00" w:rsidRDefault="008D2E53" w:rsidP="008D2E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  <w:t xml:space="preserve">NIHDI: </w:t>
      </w:r>
      <w:r w:rsidRPr="006A5DF2">
        <w:rPr>
          <w:rFonts w:cs="Arial"/>
          <w:sz w:val="16"/>
          <w:szCs w:val="16"/>
          <w:lang w:val="en-GB"/>
        </w:rPr>
        <w:t>National Institute for Health and Disability Insurance</w:t>
      </w:r>
      <w:r>
        <w:rPr>
          <w:rFonts w:cs="Arial"/>
          <w:sz w:val="16"/>
          <w:szCs w:val="16"/>
          <w:lang w:val="en-GB"/>
        </w:rPr>
        <w:t>.</w:t>
      </w:r>
    </w:p>
    <w:bookmarkEnd w:id="0"/>
    <w:p w14:paraId="4596223E" w14:textId="2BAC8FBF" w:rsidR="006A589B" w:rsidRDefault="006A589B" w:rsidP="003D0C00">
      <w:pPr>
        <w:tabs>
          <w:tab w:val="left" w:pos="971"/>
        </w:tabs>
        <w:rPr>
          <w:sz w:val="16"/>
          <w:szCs w:val="16"/>
          <w:lang w:val="en-GB"/>
        </w:rPr>
      </w:pPr>
    </w:p>
    <w:p w14:paraId="19ACDB23" w14:textId="7A7C7026" w:rsidR="000C7BC7" w:rsidRPr="005D129F" w:rsidRDefault="000B77C0" w:rsidP="000C7B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12E75306" wp14:editId="033D8DC2">
            <wp:extent cx="5797550" cy="32385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ED07F54-CC8E-486E-BBFE-D81A69670E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5F93ED" w14:textId="231BE6AC" w:rsidR="000C7BC7" w:rsidRPr="005D129F" w:rsidRDefault="000B77C0" w:rsidP="000C7B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006D227D" wp14:editId="6B7402EC">
            <wp:extent cx="5784850" cy="3251200"/>
            <wp:effectExtent l="0" t="0" r="6350" b="635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65465CA-3DEC-4CCE-86C9-1F1148F5D9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BAA624" w14:textId="42DD0366" w:rsidR="000C7BC7" w:rsidRPr="005D129F" w:rsidRDefault="000C7BC7" w:rsidP="000C7B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lang w:val="en-GB"/>
        </w:rPr>
      </w:pPr>
    </w:p>
    <w:p w14:paraId="3B849203" w14:textId="10413149" w:rsidR="000C7BC7" w:rsidRDefault="000C7BC7" w:rsidP="000C7B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 xml:space="preserve">Supplemental figure </w:t>
      </w:r>
      <w:r w:rsidR="008D2E53">
        <w:rPr>
          <w:rFonts w:cs="Arial"/>
          <w:b/>
          <w:bCs/>
          <w:lang w:val="en-GB"/>
        </w:rPr>
        <w:t>2</w:t>
      </w:r>
      <w:r>
        <w:rPr>
          <w:rFonts w:cs="Arial"/>
          <w:b/>
          <w:bCs/>
          <w:lang w:val="en-GB"/>
        </w:rPr>
        <w:t>. Number of packages (A)</w:t>
      </w:r>
      <w:r w:rsidRPr="005D129F">
        <w:rPr>
          <w:rFonts w:cs="Arial"/>
          <w:b/>
          <w:bCs/>
          <w:lang w:val="en-GB"/>
        </w:rPr>
        <w:t xml:space="preserve"> NIHDI expenditure</w:t>
      </w:r>
      <w:r>
        <w:rPr>
          <w:rFonts w:cs="Arial"/>
          <w:b/>
          <w:bCs/>
          <w:lang w:val="en-GB"/>
        </w:rPr>
        <w:t xml:space="preserve"> (B)</w:t>
      </w:r>
      <w:r w:rsidRPr="005D129F">
        <w:rPr>
          <w:rFonts w:cs="Arial"/>
          <w:b/>
          <w:bCs/>
          <w:lang w:val="en-GB"/>
        </w:rPr>
        <w:t xml:space="preserve"> </w:t>
      </w:r>
      <w:r w:rsidR="000B77C0">
        <w:rPr>
          <w:rFonts w:cs="Arial"/>
          <w:b/>
          <w:bCs/>
          <w:lang w:val="en-GB"/>
        </w:rPr>
        <w:t>by</w:t>
      </w:r>
      <w:r w:rsidRPr="005D129F">
        <w:rPr>
          <w:rFonts w:cs="Arial"/>
          <w:b/>
          <w:bCs/>
          <w:lang w:val="en-GB"/>
        </w:rPr>
        <w:t xml:space="preserve"> region</w:t>
      </w:r>
      <w:r w:rsidR="000B77C0">
        <w:rPr>
          <w:rFonts w:cs="Arial"/>
          <w:b/>
          <w:bCs/>
          <w:lang w:val="en-GB"/>
        </w:rPr>
        <w:t xml:space="preserve"> per 1000 inhabitants</w:t>
      </w:r>
      <w:r w:rsidRPr="005D129F">
        <w:rPr>
          <w:rFonts w:cs="Arial"/>
          <w:b/>
          <w:bCs/>
          <w:lang w:val="en-GB"/>
        </w:rPr>
        <w:t xml:space="preserve"> per year (2010-2019).</w:t>
      </w:r>
    </w:p>
    <w:p w14:paraId="67E25C3F" w14:textId="77777777" w:rsidR="000C7BC7" w:rsidRPr="001B60C0" w:rsidRDefault="000C7BC7" w:rsidP="000C7B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  <w:t xml:space="preserve">NIHDI: </w:t>
      </w:r>
      <w:r w:rsidRPr="006A5DF2">
        <w:rPr>
          <w:rFonts w:cs="Arial"/>
          <w:sz w:val="16"/>
          <w:szCs w:val="16"/>
          <w:lang w:val="en-GB"/>
        </w:rPr>
        <w:t>National Institute for Health and Disability Insurance</w:t>
      </w:r>
      <w:r>
        <w:rPr>
          <w:rFonts w:cs="Arial"/>
          <w:sz w:val="16"/>
          <w:szCs w:val="16"/>
          <w:lang w:val="en-GB"/>
        </w:rPr>
        <w:t>.</w:t>
      </w:r>
    </w:p>
    <w:p w14:paraId="7FC58720" w14:textId="57DDDD7F" w:rsidR="001B60C0" w:rsidRDefault="001B60C0" w:rsidP="003D0C00">
      <w:pPr>
        <w:tabs>
          <w:tab w:val="left" w:pos="971"/>
        </w:tabs>
        <w:rPr>
          <w:sz w:val="16"/>
          <w:szCs w:val="16"/>
          <w:lang w:val="en-GB"/>
        </w:rPr>
      </w:pPr>
    </w:p>
    <w:p w14:paraId="6E6A680B" w14:textId="65CA6D64" w:rsidR="00CE64F0" w:rsidRPr="005D129F" w:rsidRDefault="000B77C0" w:rsidP="00CE64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asciiTheme="minorHAnsi" w:hAnsiTheme="minorHAnsi"/>
          <w:lang w:val="en-GB"/>
        </w:rPr>
      </w:pPr>
      <w:r>
        <w:rPr>
          <w:noProof/>
        </w:rPr>
        <w:drawing>
          <wp:inline distT="0" distB="0" distL="0" distR="0" wp14:anchorId="21D39229" wp14:editId="2975909F">
            <wp:extent cx="5753100" cy="360045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4E6FC1D-A2FE-42D1-8F67-67EDF43CDF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26557A" w14:textId="77777777" w:rsidR="00CE64F0" w:rsidRPr="005D129F" w:rsidRDefault="00CE64F0" w:rsidP="00CE64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asciiTheme="minorHAnsi" w:hAnsiTheme="minorHAnsi"/>
          <w:lang w:val="en-GB"/>
        </w:rPr>
      </w:pPr>
    </w:p>
    <w:p w14:paraId="70A9D6F3" w14:textId="7292B80B" w:rsidR="00CE64F0" w:rsidRPr="005D129F" w:rsidRDefault="002022B1" w:rsidP="00CE64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asciiTheme="minorHAnsi" w:hAnsiTheme="minorHAnsi"/>
          <w:lang w:val="en-GB"/>
        </w:rPr>
      </w:pPr>
      <w:r>
        <w:rPr>
          <w:noProof/>
        </w:rPr>
        <w:lastRenderedPageBreak/>
        <w:drawing>
          <wp:inline distT="0" distB="0" distL="0" distR="0" wp14:anchorId="01AB791B" wp14:editId="1EB46437">
            <wp:extent cx="5778500" cy="35306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097F133-D2BB-476A-B168-EE638C153E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A819DF" w14:textId="6F0B0096" w:rsidR="00CE64F0" w:rsidRDefault="00CE64F0" w:rsidP="00CE64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 xml:space="preserve">Supplemental figure </w:t>
      </w:r>
      <w:r w:rsidR="008D2E53">
        <w:rPr>
          <w:rFonts w:cs="Arial"/>
          <w:b/>
          <w:bCs/>
          <w:lang w:val="en-GB"/>
        </w:rPr>
        <w:t>3</w:t>
      </w:r>
      <w:r w:rsidRPr="005D129F">
        <w:rPr>
          <w:rFonts w:cs="Arial"/>
          <w:b/>
          <w:bCs/>
          <w:lang w:val="en-GB"/>
        </w:rPr>
        <w:t xml:space="preserve">. </w:t>
      </w:r>
      <w:r>
        <w:rPr>
          <w:rFonts w:cs="Arial"/>
          <w:b/>
          <w:bCs/>
          <w:lang w:val="en-GB"/>
        </w:rPr>
        <w:t xml:space="preserve">Number of packages (A) and </w:t>
      </w:r>
      <w:r w:rsidRPr="005D129F">
        <w:rPr>
          <w:rFonts w:cs="Arial"/>
          <w:b/>
          <w:bCs/>
          <w:lang w:val="en-GB"/>
        </w:rPr>
        <w:t>NIHDI expenditure</w:t>
      </w:r>
      <w:r>
        <w:rPr>
          <w:rFonts w:cs="Arial"/>
          <w:b/>
          <w:bCs/>
          <w:lang w:val="en-GB"/>
        </w:rPr>
        <w:t xml:space="preserve"> (B)</w:t>
      </w:r>
      <w:r w:rsidRPr="005D129F">
        <w:rPr>
          <w:rFonts w:cs="Arial"/>
          <w:b/>
          <w:bCs/>
          <w:lang w:val="en-GB"/>
        </w:rPr>
        <w:t xml:space="preserve"> </w:t>
      </w:r>
      <w:r w:rsidR="002022B1">
        <w:rPr>
          <w:rFonts w:cs="Arial"/>
          <w:b/>
          <w:bCs/>
          <w:lang w:val="en-GB"/>
        </w:rPr>
        <w:t>by</w:t>
      </w:r>
      <w:r w:rsidR="002022B1" w:rsidRPr="005D129F">
        <w:rPr>
          <w:rFonts w:cs="Arial"/>
          <w:b/>
          <w:bCs/>
          <w:lang w:val="en-GB"/>
        </w:rPr>
        <w:t xml:space="preserve"> </w:t>
      </w:r>
      <w:r w:rsidRPr="005D129F">
        <w:rPr>
          <w:rFonts w:cs="Arial"/>
          <w:b/>
          <w:bCs/>
          <w:lang w:val="en-GB"/>
        </w:rPr>
        <w:t>rurality category</w:t>
      </w:r>
      <w:r w:rsidR="002022B1">
        <w:rPr>
          <w:rFonts w:cs="Arial"/>
          <w:b/>
          <w:bCs/>
          <w:lang w:val="en-GB"/>
        </w:rPr>
        <w:t xml:space="preserve"> per 1000 inhabitants</w:t>
      </w:r>
      <w:r w:rsidRPr="005D129F">
        <w:rPr>
          <w:rFonts w:cs="Arial"/>
          <w:b/>
          <w:bCs/>
          <w:lang w:val="en-GB"/>
        </w:rPr>
        <w:t xml:space="preserve"> per year (2010-2019).</w:t>
      </w:r>
    </w:p>
    <w:p w14:paraId="762F2326" w14:textId="6D4B15D1" w:rsidR="00CE64F0" w:rsidRPr="00CE64F0" w:rsidRDefault="00CE64F0" w:rsidP="00CE64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after="0" w:line="276" w:lineRule="auto"/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  <w:t xml:space="preserve">NIHDI: </w:t>
      </w:r>
      <w:r w:rsidRPr="006A5DF2">
        <w:rPr>
          <w:rFonts w:cs="Arial"/>
          <w:sz w:val="16"/>
          <w:szCs w:val="16"/>
          <w:lang w:val="en-GB"/>
        </w:rPr>
        <w:t>National Institute for Health and Disability Insurance</w:t>
      </w:r>
      <w:r>
        <w:rPr>
          <w:rFonts w:cs="Arial"/>
          <w:sz w:val="16"/>
          <w:szCs w:val="16"/>
          <w:lang w:val="en-GB"/>
        </w:rPr>
        <w:t>.</w:t>
      </w:r>
    </w:p>
    <w:p w14:paraId="17029588" w14:textId="592F3B33" w:rsidR="001B60C0" w:rsidRDefault="001B60C0" w:rsidP="003D0C00">
      <w:pPr>
        <w:tabs>
          <w:tab w:val="left" w:pos="971"/>
        </w:tabs>
        <w:rPr>
          <w:sz w:val="16"/>
          <w:szCs w:val="16"/>
          <w:lang w:val="en-GB"/>
        </w:rPr>
      </w:pPr>
    </w:p>
    <w:p w14:paraId="03FF0798" w14:textId="77777777" w:rsidR="001B60C0" w:rsidRPr="003D0C00" w:rsidRDefault="001B60C0" w:rsidP="003D0C00">
      <w:pPr>
        <w:tabs>
          <w:tab w:val="left" w:pos="971"/>
        </w:tabs>
        <w:rPr>
          <w:sz w:val="16"/>
          <w:szCs w:val="16"/>
          <w:lang w:val="en-GB"/>
        </w:rPr>
      </w:pPr>
    </w:p>
    <w:sectPr w:rsidR="001B60C0" w:rsidRPr="003D0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E5"/>
    <w:rsid w:val="000B77C0"/>
    <w:rsid w:val="000C7BC7"/>
    <w:rsid w:val="0015028E"/>
    <w:rsid w:val="001B23B1"/>
    <w:rsid w:val="001B60C0"/>
    <w:rsid w:val="002022B1"/>
    <w:rsid w:val="002E44E5"/>
    <w:rsid w:val="00315C89"/>
    <w:rsid w:val="003D0C00"/>
    <w:rsid w:val="00452192"/>
    <w:rsid w:val="004E281F"/>
    <w:rsid w:val="0055144A"/>
    <w:rsid w:val="0062252B"/>
    <w:rsid w:val="00681B5F"/>
    <w:rsid w:val="006A589B"/>
    <w:rsid w:val="006A5DF2"/>
    <w:rsid w:val="006F18D7"/>
    <w:rsid w:val="00700318"/>
    <w:rsid w:val="007F38CA"/>
    <w:rsid w:val="008057A9"/>
    <w:rsid w:val="008D2E53"/>
    <w:rsid w:val="00956FEB"/>
    <w:rsid w:val="00C52CC4"/>
    <w:rsid w:val="00C6229B"/>
    <w:rsid w:val="00CE1F9F"/>
    <w:rsid w:val="00CE64F0"/>
    <w:rsid w:val="00D809CA"/>
    <w:rsid w:val="00E73115"/>
    <w:rsid w:val="00EE27F8"/>
    <w:rsid w:val="00F042D7"/>
    <w:rsid w:val="00FA1C91"/>
    <w:rsid w:val="00FD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21A79"/>
  <w15:chartTrackingRefBased/>
  <w15:docId w15:val="{B88C6B89-67B4-4F07-A153-81225F89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4F0"/>
    <w:pPr>
      <w:spacing w:before="120"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9CA"/>
    <w:pPr>
      <w:keepNext/>
      <w:keepLines/>
      <w:spacing w:before="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9CA"/>
    <w:pPr>
      <w:keepNext/>
      <w:keepLines/>
      <w:spacing w:before="0" w:after="0" w:line="360" w:lineRule="auto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9CA"/>
    <w:rPr>
      <w:rFonts w:ascii="Arial" w:eastAsiaTheme="majorEastAsia" w:hAnsi="Arial" w:cstheme="majorBidi"/>
      <w:b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057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7A9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809CA"/>
    <w:rPr>
      <w:rFonts w:ascii="Arial" w:eastAsiaTheme="majorEastAsia" w:hAnsi="Arial" w:cstheme="majorBidi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0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C0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4F0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2E53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e\OneDrive%20-%20KU%20Leuven\Documents\KU%20Leuven\Doctoraat\WP1%20-%20Database%20Research\Farmanet%20Article\Revision%201\Farmanet_repeated%20analyses%20per%201000%20inhabita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e\OneDrive%20-%20KU%20Leuven\Documents\KU%20Leuven\Doctoraat\WP1%20-%20Database%20Research\Farmanet%20Article\Revision%201\Farmanet_repeated%20analyses%20per%201000%20inhabitan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e\OneDrive%20-%20KU%20Leuven\Documents\KU%20Leuven\Doctoraat\WP1%20-%20Database%20Research\Farmanet%20Article\Revision%201\Farmanet_repeated%20analyses%20per%201000%20inhabitan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e\OneDrive%20-%20KU%20Leuven\Documents\KU%20Leuven\Doctoraat\WP1%20-%20Database%20Research\Farmanet%20Article\Revision%201\Farmanet_repeated%20analyses%20per%201000%20inhabitan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e\OneDrive%20-%20KU%20Leuven\Documents\KU%20Leuven\Doctoraat\WP1%20-%20Database%20Research\Farmanet%20Article\Revision%201\Farmanet_repeated%20analyses%20per%201000%20inhabitan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umber of</a:t>
            </a:r>
            <a:r>
              <a:rPr lang="nl-B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packages and NIHDI expenditure per 1000 inhabitants by month (2019)</a:t>
            </a:r>
            <a:endParaRPr lang="nl-BE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umber of package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nth!$L$3:$L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Month!$M$3:$M$14</c:f>
              <c:numCache>
                <c:formatCode>General</c:formatCode>
                <c:ptCount val="12"/>
                <c:pt idx="0">
                  <c:v>61.562689250342139</c:v>
                </c:pt>
                <c:pt idx="1">
                  <c:v>76.75457419567114</c:v>
                </c:pt>
                <c:pt idx="2">
                  <c:v>62.266640916698854</c:v>
                </c:pt>
                <c:pt idx="3">
                  <c:v>52.740344954198434</c:v>
                </c:pt>
                <c:pt idx="4">
                  <c:v>55.129965809764961</c:v>
                </c:pt>
                <c:pt idx="5">
                  <c:v>46.422661879080053</c:v>
                </c:pt>
                <c:pt idx="6">
                  <c:v>41.216638294016953</c:v>
                </c:pt>
                <c:pt idx="7">
                  <c:v>27.394508580938346</c:v>
                </c:pt>
                <c:pt idx="8">
                  <c:v>45.377165500765344</c:v>
                </c:pt>
                <c:pt idx="9">
                  <c:v>56.534888822129709</c:v>
                </c:pt>
                <c:pt idx="10">
                  <c:v>62.421617574829881</c:v>
                </c:pt>
                <c:pt idx="11">
                  <c:v>82.643687204650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E6-4E6D-B5F4-E95C1CD07E7B}"/>
            </c:ext>
          </c:extLst>
        </c:ser>
        <c:ser>
          <c:idx val="1"/>
          <c:order val="1"/>
          <c:tx>
            <c:strRef>
              <c:f>Month!$N$2</c:f>
              <c:strCache>
                <c:ptCount val="1"/>
                <c:pt idx="0">
                  <c:v>Pad N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Month!$L$3:$L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Month!$N$3:$N$14</c:f>
              <c:numCache>
                <c:formatCode>General</c:formatCode>
                <c:ptCount val="12"/>
              </c:numCache>
            </c:numRef>
          </c:val>
          <c:extLst>
            <c:ext xmlns:c16="http://schemas.microsoft.com/office/drawing/2014/chart" uri="{C3380CC4-5D6E-409C-BE32-E72D297353CC}">
              <c16:uniqueId val="{00000001-90E6-4E6D-B5F4-E95C1CD07E7B}"/>
            </c:ext>
          </c:extLst>
        </c:ser>
        <c:ser>
          <c:idx val="2"/>
          <c:order val="2"/>
          <c:tx>
            <c:strRef>
              <c:f>Month!$O$2</c:f>
              <c:strCache>
                <c:ptCount val="1"/>
                <c:pt idx="0">
                  <c:v>Pad ex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Month!$L$3:$L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Month!$O$3:$O$14</c:f>
              <c:numCache>
                <c:formatCode>General</c:formatCode>
                <c:ptCount val="12"/>
              </c:numCache>
            </c:numRef>
          </c:val>
          <c:extLst>
            <c:ext xmlns:c16="http://schemas.microsoft.com/office/drawing/2014/chart" uri="{C3380CC4-5D6E-409C-BE32-E72D297353CC}">
              <c16:uniqueId val="{00000002-90E6-4E6D-B5F4-E95C1CD07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0254304"/>
        <c:axId val="301398288"/>
      </c:barChart>
      <c:barChart>
        <c:barDir val="col"/>
        <c:grouping val="clustered"/>
        <c:varyColors val="0"/>
        <c:ser>
          <c:idx val="3"/>
          <c:order val="3"/>
          <c:tx>
            <c:v>NIHDI expenditure (euros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Month!$L$3:$L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Month!$P$3:$P$14</c:f>
              <c:numCache>
                <c:formatCode>General</c:formatCode>
                <c:ptCount val="12"/>
                <c:pt idx="0">
                  <c:v>368.25365148849124</c:v>
                </c:pt>
                <c:pt idx="1">
                  <c:v>452.05884106070823</c:v>
                </c:pt>
                <c:pt idx="2">
                  <c:v>368.10905230581466</c:v>
                </c:pt>
                <c:pt idx="3">
                  <c:v>315.95252230471812</c:v>
                </c:pt>
                <c:pt idx="4">
                  <c:v>331.69249412280874</c:v>
                </c:pt>
                <c:pt idx="5">
                  <c:v>283.98175567095171</c:v>
                </c:pt>
                <c:pt idx="6">
                  <c:v>256.92903022760066</c:v>
                </c:pt>
                <c:pt idx="7">
                  <c:v>172.79923608428777</c:v>
                </c:pt>
                <c:pt idx="8">
                  <c:v>276.27599435408075</c:v>
                </c:pt>
                <c:pt idx="9">
                  <c:v>344.53676284756506</c:v>
                </c:pt>
                <c:pt idx="10">
                  <c:v>373.92487923742021</c:v>
                </c:pt>
                <c:pt idx="11">
                  <c:v>499.385130108866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E6-4E6D-B5F4-E95C1CD07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8985216"/>
        <c:axId val="308987712"/>
      </c:barChart>
      <c:catAx>
        <c:axId val="30025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301398288"/>
        <c:crosses val="autoZero"/>
        <c:auto val="1"/>
        <c:lblAlgn val="ctr"/>
        <c:lblOffset val="100"/>
        <c:noMultiLvlLbl val="0"/>
      </c:catAx>
      <c:valAx>
        <c:axId val="301398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pack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300254304"/>
        <c:crosses val="autoZero"/>
        <c:crossBetween val="between"/>
      </c:valAx>
      <c:valAx>
        <c:axId val="308987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HDI expenditure (euro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308985216"/>
        <c:crosses val="max"/>
        <c:crossBetween val="between"/>
      </c:valAx>
      <c:catAx>
        <c:axId val="3089852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08987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. Number of packages by region per 1000 inhabitants per y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egion!$L$2</c:f>
              <c:strCache>
                <c:ptCount val="1"/>
                <c:pt idx="0">
                  <c:v>Brusse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Region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L$3:$L$12</c:f>
              <c:numCache>
                <c:formatCode>General</c:formatCode>
                <c:ptCount val="10"/>
                <c:pt idx="0">
                  <c:v>773.04991625156174</c:v>
                </c:pt>
                <c:pt idx="1">
                  <c:v>810.78465915365564</c:v>
                </c:pt>
                <c:pt idx="2">
                  <c:v>778.29571475302589</c:v>
                </c:pt>
                <c:pt idx="3">
                  <c:v>698.79078234082135</c:v>
                </c:pt>
                <c:pt idx="4">
                  <c:v>662.62231497706296</c:v>
                </c:pt>
                <c:pt idx="5">
                  <c:v>638.898333900034</c:v>
                </c:pt>
                <c:pt idx="6">
                  <c:v>604.61068366463758</c:v>
                </c:pt>
                <c:pt idx="7">
                  <c:v>552.95693287323888</c:v>
                </c:pt>
                <c:pt idx="8">
                  <c:v>545.40564726490356</c:v>
                </c:pt>
                <c:pt idx="9">
                  <c:v>541.71129868460525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0-1254-4637-996D-6C48B21A9474}"/>
            </c:ext>
          </c:extLst>
        </c:ser>
        <c:ser>
          <c:idx val="1"/>
          <c:order val="1"/>
          <c:tx>
            <c:strRef>
              <c:f>Region!$M$2</c:f>
              <c:strCache>
                <c:ptCount val="1"/>
                <c:pt idx="0">
                  <c:v>Flande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Region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M$3:$M$12</c:f>
              <c:numCache>
                <c:formatCode>General</c:formatCode>
                <c:ptCount val="10"/>
                <c:pt idx="0">
                  <c:v>1041.3511457574457</c:v>
                </c:pt>
                <c:pt idx="1">
                  <c:v>1089.2431853518426</c:v>
                </c:pt>
                <c:pt idx="2">
                  <c:v>1054.055847101328</c:v>
                </c:pt>
                <c:pt idx="3">
                  <c:v>969.52231772297637</c:v>
                </c:pt>
                <c:pt idx="4">
                  <c:v>884.87371204017268</c:v>
                </c:pt>
                <c:pt idx="5">
                  <c:v>836.43619360968398</c:v>
                </c:pt>
                <c:pt idx="6">
                  <c:v>840.00815989911393</c:v>
                </c:pt>
                <c:pt idx="7">
                  <c:v>718.60590856005877</c:v>
                </c:pt>
                <c:pt idx="8">
                  <c:v>701.91433040419145</c:v>
                </c:pt>
                <c:pt idx="9">
                  <c:v>669.05669698954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54-4637-996D-6C48B21A9474}"/>
            </c:ext>
          </c:extLst>
        </c:ser>
        <c:ser>
          <c:idx val="2"/>
          <c:order val="2"/>
          <c:tx>
            <c:strRef>
              <c:f>Region!$N$2</c:f>
              <c:strCache>
                <c:ptCount val="1"/>
                <c:pt idx="0">
                  <c:v>Walloon regio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Region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N$3:$N$12</c:f>
              <c:numCache>
                <c:formatCode>General</c:formatCode>
                <c:ptCount val="10"/>
                <c:pt idx="0">
                  <c:v>1121.6609382396362</c:v>
                </c:pt>
                <c:pt idx="1">
                  <c:v>1122.1813336599469</c:v>
                </c:pt>
                <c:pt idx="2">
                  <c:v>1105.0226203418799</c:v>
                </c:pt>
                <c:pt idx="3">
                  <c:v>1055.1744184976883</c:v>
                </c:pt>
                <c:pt idx="4">
                  <c:v>984.08271458380955</c:v>
                </c:pt>
                <c:pt idx="5">
                  <c:v>973.68571560352382</c:v>
                </c:pt>
                <c:pt idx="6">
                  <c:v>942.96629851886144</c:v>
                </c:pt>
                <c:pt idx="7">
                  <c:v>807.91546788496123</c:v>
                </c:pt>
                <c:pt idx="8">
                  <c:v>770.95166768007823</c:v>
                </c:pt>
                <c:pt idx="9">
                  <c:v>716.14687688129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254-4637-996D-6C48B21A94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43849231"/>
        <c:axId val="1543845487"/>
        <c:extLst/>
      </c:lineChart>
      <c:catAx>
        <c:axId val="1543849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3845487"/>
        <c:crosses val="autoZero"/>
        <c:auto val="1"/>
        <c:lblAlgn val="ctr"/>
        <c:lblOffset val="100"/>
        <c:noMultiLvlLbl val="0"/>
      </c:catAx>
      <c:valAx>
        <c:axId val="1543845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packages</a:t>
                </a:r>
              </a:p>
            </c:rich>
          </c:tx>
          <c:layout>
            <c:manualLayout>
              <c:xMode val="edge"/>
              <c:yMode val="edge"/>
              <c:x val="2.2005847297565353E-2"/>
              <c:y val="0.186774741392620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3849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. NIHDI</a:t>
            </a:r>
            <a:r>
              <a:rPr lang="nl-B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expenditure by region per 1000 inhabitants per year</a:t>
            </a:r>
            <a:endParaRPr lang="nl-BE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egion!$L$16</c:f>
              <c:strCache>
                <c:ptCount val="1"/>
                <c:pt idx="0">
                  <c:v>Brusse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Region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L$17:$L$26</c:f>
              <c:numCache>
                <c:formatCode>General</c:formatCode>
                <c:ptCount val="10"/>
                <c:pt idx="0">
                  <c:v>5443.3465548565482</c:v>
                </c:pt>
                <c:pt idx="1">
                  <c:v>6382.789507727769</c:v>
                </c:pt>
                <c:pt idx="2">
                  <c:v>6207.6361629047969</c:v>
                </c:pt>
                <c:pt idx="3">
                  <c:v>5651.9717549158786</c:v>
                </c:pt>
                <c:pt idx="4">
                  <c:v>5382.9517532633608</c:v>
                </c:pt>
                <c:pt idx="5">
                  <c:v>5141.5721086122403</c:v>
                </c:pt>
                <c:pt idx="6">
                  <c:v>4730.2381851828886</c:v>
                </c:pt>
                <c:pt idx="7">
                  <c:v>3901.1391626789668</c:v>
                </c:pt>
                <c:pt idx="8">
                  <c:v>3580.683345709333</c:v>
                </c:pt>
                <c:pt idx="9">
                  <c:v>3253.5429967007799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0-CDD8-4387-897C-9445A8D31F04}"/>
            </c:ext>
          </c:extLst>
        </c:ser>
        <c:ser>
          <c:idx val="1"/>
          <c:order val="1"/>
          <c:tx>
            <c:strRef>
              <c:f>Region!$M$16</c:f>
              <c:strCache>
                <c:ptCount val="1"/>
                <c:pt idx="0">
                  <c:v>Flande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Region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M$17:$M$26</c:f>
              <c:numCache>
                <c:formatCode>General</c:formatCode>
                <c:ptCount val="10"/>
                <c:pt idx="0">
                  <c:v>7122.0376579711719</c:v>
                </c:pt>
                <c:pt idx="1">
                  <c:v>8171.8737570883504</c:v>
                </c:pt>
                <c:pt idx="2">
                  <c:v>7843.5817775583655</c:v>
                </c:pt>
                <c:pt idx="3">
                  <c:v>7191.8658348282788</c:v>
                </c:pt>
                <c:pt idx="4">
                  <c:v>6662.4668968690494</c:v>
                </c:pt>
                <c:pt idx="5">
                  <c:v>6253.4930325850428</c:v>
                </c:pt>
                <c:pt idx="6">
                  <c:v>6220.499499278917</c:v>
                </c:pt>
                <c:pt idx="7">
                  <c:v>4758.593959513777</c:v>
                </c:pt>
                <c:pt idx="8">
                  <c:v>4328.5008305156352</c:v>
                </c:pt>
                <c:pt idx="9">
                  <c:v>3962.20268717307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D8-4387-897C-9445A8D31F04}"/>
            </c:ext>
          </c:extLst>
        </c:ser>
        <c:ser>
          <c:idx val="2"/>
          <c:order val="2"/>
          <c:tx>
            <c:strRef>
              <c:f>Region!$N$16</c:f>
              <c:strCache>
                <c:ptCount val="1"/>
                <c:pt idx="0">
                  <c:v>Walloon regio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Region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egion!$N$17:$N$26</c:f>
              <c:numCache>
                <c:formatCode>General</c:formatCode>
                <c:ptCount val="10"/>
                <c:pt idx="0">
                  <c:v>8025.6817514204749</c:v>
                </c:pt>
                <c:pt idx="1">
                  <c:v>8747.2427314549059</c:v>
                </c:pt>
                <c:pt idx="2">
                  <c:v>8555.7624928706027</c:v>
                </c:pt>
                <c:pt idx="3">
                  <c:v>8194.8830188262782</c:v>
                </c:pt>
                <c:pt idx="4">
                  <c:v>7661.6035996844275</c:v>
                </c:pt>
                <c:pt idx="5">
                  <c:v>7542.7412204234524</c:v>
                </c:pt>
                <c:pt idx="6">
                  <c:v>7312.9185198577334</c:v>
                </c:pt>
                <c:pt idx="7">
                  <c:v>5705.9030473369594</c:v>
                </c:pt>
                <c:pt idx="8">
                  <c:v>5086.284480713065</c:v>
                </c:pt>
                <c:pt idx="9">
                  <c:v>4435.6109898589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DD8-4387-897C-9445A8D31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42023135"/>
        <c:axId val="1542028127"/>
        <c:extLst/>
      </c:lineChart>
      <c:catAx>
        <c:axId val="15420231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2028127"/>
        <c:crosses val="autoZero"/>
        <c:auto val="1"/>
        <c:lblAlgn val="ctr"/>
        <c:lblOffset val="100"/>
        <c:noMultiLvlLbl val="0"/>
      </c:catAx>
      <c:valAx>
        <c:axId val="15420281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HDI</a:t>
                </a:r>
                <a:r>
                  <a:rPr lang="nl-B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expenditure (euros)</a:t>
                </a:r>
                <a:endParaRPr lang="nl-BE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0555502735593834E-2"/>
              <c:y val="0.193425853018372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2023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. Number</a:t>
            </a:r>
            <a:r>
              <a:rPr lang="nl-B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of packages by rurality category per 1000 inhabitants per y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urality!$L$2</c:f>
              <c:strCache>
                <c:ptCount val="1"/>
                <c:pt idx="0">
                  <c:v>Citi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Rurality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L$3:$L$12</c:f>
              <c:numCache>
                <c:formatCode>General</c:formatCode>
                <c:ptCount val="10"/>
                <c:pt idx="0">
                  <c:v>920.18819239504955</c:v>
                </c:pt>
                <c:pt idx="1">
                  <c:v>935.31918095542653</c:v>
                </c:pt>
                <c:pt idx="2">
                  <c:v>906.43627204401525</c:v>
                </c:pt>
                <c:pt idx="3">
                  <c:v>829.10130404991423</c:v>
                </c:pt>
                <c:pt idx="4">
                  <c:v>771.97502902768019</c:v>
                </c:pt>
                <c:pt idx="5">
                  <c:v>747.07871724252891</c:v>
                </c:pt>
                <c:pt idx="6">
                  <c:v>706.47571606475708</c:v>
                </c:pt>
                <c:pt idx="7">
                  <c:v>616.76187555112529</c:v>
                </c:pt>
                <c:pt idx="8">
                  <c:v>598.72774155882064</c:v>
                </c:pt>
                <c:pt idx="9">
                  <c:v>585.0049108656161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0-A809-45D0-A046-F9B4815E939C}"/>
            </c:ext>
          </c:extLst>
        </c:ser>
        <c:ser>
          <c:idx val="1"/>
          <c:order val="1"/>
          <c:tx>
            <c:strRef>
              <c:f>Rurality!$M$2</c:f>
              <c:strCache>
                <c:ptCount val="1"/>
                <c:pt idx="0">
                  <c:v>Town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Rurality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M$3:$M$12</c:f>
              <c:numCache>
                <c:formatCode>General</c:formatCode>
                <c:ptCount val="10"/>
                <c:pt idx="0">
                  <c:v>1075.4823141663235</c:v>
                </c:pt>
                <c:pt idx="1">
                  <c:v>1117.0202078022817</c:v>
                </c:pt>
                <c:pt idx="2">
                  <c:v>1085.9043979541377</c:v>
                </c:pt>
                <c:pt idx="3">
                  <c:v>1012.3454080949103</c:v>
                </c:pt>
                <c:pt idx="4">
                  <c:v>928.91762765433009</c:v>
                </c:pt>
                <c:pt idx="5">
                  <c:v>887.47513086753861</c:v>
                </c:pt>
                <c:pt idx="6">
                  <c:v>898.7204560443447</c:v>
                </c:pt>
                <c:pt idx="7">
                  <c:v>769.2869852567361</c:v>
                </c:pt>
                <c:pt idx="8">
                  <c:v>744.27759726470788</c:v>
                </c:pt>
                <c:pt idx="9">
                  <c:v>700.186051143693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09-45D0-A046-F9B4815E939C}"/>
            </c:ext>
          </c:extLst>
        </c:ser>
        <c:ser>
          <c:idx val="2"/>
          <c:order val="2"/>
          <c:tx>
            <c:strRef>
              <c:f>Rurality!$N$2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Rurality!$K$3:$K$1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N$3:$N$12</c:f>
              <c:numCache>
                <c:formatCode>General</c:formatCode>
                <c:ptCount val="10"/>
                <c:pt idx="0">
                  <c:v>1165.8918311492941</c:v>
                </c:pt>
                <c:pt idx="1">
                  <c:v>1192.1915697071838</c:v>
                </c:pt>
                <c:pt idx="2">
                  <c:v>1172.4034128435421</c:v>
                </c:pt>
                <c:pt idx="3">
                  <c:v>1117.0737630820295</c:v>
                </c:pt>
                <c:pt idx="4">
                  <c:v>1035.8424881134604</c:v>
                </c:pt>
                <c:pt idx="5">
                  <c:v>1015.3709217583033</c:v>
                </c:pt>
                <c:pt idx="6">
                  <c:v>981.23317129587792</c:v>
                </c:pt>
                <c:pt idx="7">
                  <c:v>842.50312143748988</c:v>
                </c:pt>
                <c:pt idx="8">
                  <c:v>821.66042333430323</c:v>
                </c:pt>
                <c:pt idx="9">
                  <c:v>757.547225866017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09-45D0-A046-F9B4815E93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4976591"/>
        <c:axId val="1594967855"/>
        <c:extLst/>
      </c:lineChart>
      <c:catAx>
        <c:axId val="15949765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94967855"/>
        <c:crosses val="autoZero"/>
        <c:auto val="1"/>
        <c:lblAlgn val="ctr"/>
        <c:lblOffset val="100"/>
        <c:noMultiLvlLbl val="0"/>
      </c:catAx>
      <c:valAx>
        <c:axId val="1594967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nl-B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packages</a:t>
                </a:r>
                <a:endParaRPr lang="nl-BE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949765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. NIHDI expenditure by rurality</a:t>
            </a:r>
            <a:r>
              <a:rPr lang="nl-BE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category per 1000 inhabitants per year</a:t>
            </a:r>
            <a:endParaRPr lang="nl-BE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urality!$L$16</c:f>
              <c:strCache>
                <c:ptCount val="1"/>
                <c:pt idx="0">
                  <c:v>Citi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Rurality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L$17:$L$26</c:f>
              <c:numCache>
                <c:formatCode>General</c:formatCode>
                <c:ptCount val="10"/>
                <c:pt idx="0">
                  <c:v>6467.5806538835614</c:v>
                </c:pt>
                <c:pt idx="1">
                  <c:v>7206.3476518778416</c:v>
                </c:pt>
                <c:pt idx="2">
                  <c:v>7034.7273460949591</c:v>
                </c:pt>
                <c:pt idx="3">
                  <c:v>6456.3180076350491</c:v>
                </c:pt>
                <c:pt idx="4">
                  <c:v>5997.4699868121297</c:v>
                </c:pt>
                <c:pt idx="5">
                  <c:v>5754.1598286157296</c:v>
                </c:pt>
                <c:pt idx="6">
                  <c:v>5430.9511339519349</c:v>
                </c:pt>
                <c:pt idx="7">
                  <c:v>4232.319901851778</c:v>
                </c:pt>
                <c:pt idx="8">
                  <c:v>3814.0380217962429</c:v>
                </c:pt>
                <c:pt idx="9">
                  <c:v>3472.457953429329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0-1054-402C-998B-648A65A45268}"/>
            </c:ext>
          </c:extLst>
        </c:ser>
        <c:ser>
          <c:idx val="1"/>
          <c:order val="1"/>
          <c:tx>
            <c:strRef>
              <c:f>Rurality!$M$16</c:f>
              <c:strCache>
                <c:ptCount val="1"/>
                <c:pt idx="0">
                  <c:v>Town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Rurality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M$17:$M$26</c:f>
              <c:numCache>
                <c:formatCode>General</c:formatCode>
                <c:ptCount val="10"/>
                <c:pt idx="0">
                  <c:v>7454.8273438879496</c:v>
                </c:pt>
                <c:pt idx="1">
                  <c:v>8480.9607292472047</c:v>
                </c:pt>
                <c:pt idx="2">
                  <c:v>8145.1127638876778</c:v>
                </c:pt>
                <c:pt idx="3">
                  <c:v>7580.9856230105433</c:v>
                </c:pt>
                <c:pt idx="4">
                  <c:v>7085.1877323763147</c:v>
                </c:pt>
                <c:pt idx="5">
                  <c:v>6734.0555119171895</c:v>
                </c:pt>
                <c:pt idx="6">
                  <c:v>6742.8564843234917</c:v>
                </c:pt>
                <c:pt idx="7">
                  <c:v>5215.9382149211606</c:v>
                </c:pt>
                <c:pt idx="8">
                  <c:v>4692.0856035888091</c:v>
                </c:pt>
                <c:pt idx="9">
                  <c:v>4224.2127569520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54-402C-998B-648A65A45268}"/>
            </c:ext>
          </c:extLst>
        </c:ser>
        <c:ser>
          <c:idx val="2"/>
          <c:order val="2"/>
          <c:tx>
            <c:strRef>
              <c:f>Rurality!$N$16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Rurality!$K$17:$K$26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Rurality!$N$17:$N$26</c:f>
              <c:numCache>
                <c:formatCode>General</c:formatCode>
                <c:ptCount val="10"/>
                <c:pt idx="0">
                  <c:v>8170.6616007829653</c:v>
                </c:pt>
                <c:pt idx="1">
                  <c:v>9156.5936353722573</c:v>
                </c:pt>
                <c:pt idx="2">
                  <c:v>8944.3431983502196</c:v>
                </c:pt>
                <c:pt idx="3">
                  <c:v>8568.6846235838384</c:v>
                </c:pt>
                <c:pt idx="4">
                  <c:v>7954.7070244594152</c:v>
                </c:pt>
                <c:pt idx="5">
                  <c:v>7755.2319870599022</c:v>
                </c:pt>
                <c:pt idx="6">
                  <c:v>7453.3196595406744</c:v>
                </c:pt>
                <c:pt idx="7">
                  <c:v>5808.3698858187227</c:v>
                </c:pt>
                <c:pt idx="8">
                  <c:v>5359.1543315391318</c:v>
                </c:pt>
                <c:pt idx="9">
                  <c:v>4672.2577003413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054-402C-998B-648A65A452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42027711"/>
        <c:axId val="1542032703"/>
        <c:extLst/>
      </c:lineChart>
      <c:catAx>
        <c:axId val="1542027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2032703"/>
        <c:crosses val="autoZero"/>
        <c:auto val="1"/>
        <c:lblAlgn val="ctr"/>
        <c:lblOffset val="100"/>
        <c:noMultiLvlLbl val="0"/>
      </c:catAx>
      <c:valAx>
        <c:axId val="1542032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IHDI</a:t>
                </a:r>
                <a:r>
                  <a:rPr lang="nl-B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expenditure (euros) </a:t>
                </a:r>
                <a:endParaRPr lang="nl-BE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6159903089036946E-2"/>
              <c:y val="0.192001384442329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542027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 Dillen</dc:creator>
  <cp:keywords/>
  <dc:description/>
  <cp:lastModifiedBy>Hannelore Dillen</cp:lastModifiedBy>
  <cp:revision>24</cp:revision>
  <dcterms:created xsi:type="dcterms:W3CDTF">2021-08-26T06:03:00Z</dcterms:created>
  <dcterms:modified xsi:type="dcterms:W3CDTF">2022-01-04T08:01:00Z</dcterms:modified>
</cp:coreProperties>
</file>